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A867D" w14:textId="77777777" w:rsidR="000A2177" w:rsidRPr="00DE4DF8" w:rsidRDefault="000A2177" w:rsidP="000A2177">
      <w:pPr>
        <w:spacing w:line="480" w:lineRule="auto"/>
        <w:rPr>
          <w:sz w:val="22"/>
          <w:szCs w:val="22"/>
          <w:lang w:val="en-GB"/>
        </w:rPr>
      </w:pPr>
    </w:p>
    <w:tbl>
      <w:tblPr>
        <w:tblW w:w="45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2"/>
        <w:gridCol w:w="1893"/>
        <w:gridCol w:w="1511"/>
      </w:tblGrid>
      <w:tr w:rsidR="000A2177" w:rsidRPr="00DE4DF8" w14:paraId="4296CC20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34F1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9B89F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E4DF8">
              <w:rPr>
                <w:b/>
                <w:bCs/>
                <w:sz w:val="22"/>
                <w:szCs w:val="22"/>
              </w:rPr>
              <w:t>foldchange</w:t>
            </w:r>
            <w:proofErr w:type="spellEnd"/>
            <w:r w:rsidRPr="00DE4DF8">
              <w:rPr>
                <w:b/>
                <w:bCs/>
                <w:sz w:val="22"/>
                <w:szCs w:val="22"/>
              </w:rPr>
              <w:t xml:space="preserve"> (log2FC)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C9903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DE4DF8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0A2177" w:rsidRPr="00DE4DF8" w14:paraId="2E54B3A0" w14:textId="77777777" w:rsidTr="00C56603">
        <w:trPr>
          <w:trHeight w:val="293"/>
        </w:trPr>
        <w:tc>
          <w:tcPr>
            <w:tcW w:w="11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BEC5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TRR1</w:t>
            </w:r>
          </w:p>
        </w:tc>
        <w:tc>
          <w:tcPr>
            <w:tcW w:w="18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0488E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7,2</w:t>
            </w:r>
          </w:p>
        </w:tc>
        <w:tc>
          <w:tcPr>
            <w:tcW w:w="15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6A3F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1,94E-04</w:t>
            </w:r>
          </w:p>
        </w:tc>
      </w:tr>
      <w:tr w:rsidR="000A2177" w:rsidRPr="00DE4DF8" w14:paraId="49B48AF0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D892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YHB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0B8A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9750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39E-03</w:t>
            </w:r>
          </w:p>
        </w:tc>
      </w:tr>
      <w:tr w:rsidR="000A2177" w:rsidRPr="00DE4DF8" w14:paraId="62180568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2FFD7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CAF20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AF19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-3,1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43AD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5,82E-03</w:t>
            </w:r>
          </w:p>
        </w:tc>
      </w:tr>
      <w:tr w:rsidR="000A2177" w:rsidRPr="00DE4DF8" w14:paraId="1465C7D5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46483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RVS16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C77D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CE58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9,29E-03</w:t>
            </w:r>
          </w:p>
        </w:tc>
      </w:tr>
      <w:tr w:rsidR="000A2177" w:rsidRPr="00DE4DF8" w14:paraId="44DF199E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0342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CDC2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BC64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5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11C2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1,23E-02</w:t>
            </w:r>
          </w:p>
        </w:tc>
      </w:tr>
      <w:tr w:rsidR="000A2177" w:rsidRPr="00DE4DF8" w14:paraId="22CAEE4E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68995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RPL16A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8E209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42FF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1,70E-02</w:t>
            </w:r>
          </w:p>
        </w:tc>
      </w:tr>
      <w:tr w:rsidR="000A2177" w:rsidRPr="00DE4DF8" w14:paraId="79529F8E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4EC9E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CPR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651C6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F3BF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1,82E-02</w:t>
            </w:r>
          </w:p>
        </w:tc>
      </w:tr>
      <w:tr w:rsidR="000A2177" w:rsidRPr="00DE4DF8" w14:paraId="1F1B7AE6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FFB20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VPS5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F43B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4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7424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1,87E-02</w:t>
            </w:r>
          </w:p>
        </w:tc>
      </w:tr>
      <w:tr w:rsidR="000A2177" w:rsidRPr="00DE4DF8" w14:paraId="2E6CB381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79A8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YIL108W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1366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0327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24E-02</w:t>
            </w:r>
          </w:p>
        </w:tc>
      </w:tr>
      <w:tr w:rsidR="000A2177" w:rsidRPr="00DE4DF8" w14:paraId="6D63C0DC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2885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LIA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39D3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5,1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46BE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75E-02</w:t>
            </w:r>
          </w:p>
        </w:tc>
      </w:tr>
      <w:tr w:rsidR="000A2177" w:rsidRPr="00DE4DF8" w14:paraId="300A81E8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AFF5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TOM70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D238C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9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967A9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83E-02</w:t>
            </w:r>
          </w:p>
        </w:tc>
      </w:tr>
      <w:tr w:rsidR="000A2177" w:rsidRPr="00DE4DF8" w14:paraId="2A8007B9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6E03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GDH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71C91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B858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96E-02</w:t>
            </w:r>
          </w:p>
        </w:tc>
      </w:tr>
      <w:tr w:rsidR="000A2177" w:rsidRPr="00DE4DF8" w14:paraId="6D2BF29B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1283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ROD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3D7F3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4D22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00E-02</w:t>
            </w:r>
          </w:p>
        </w:tc>
      </w:tr>
      <w:tr w:rsidR="000A2177" w:rsidRPr="00DE4DF8" w14:paraId="01E9BC21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1BAB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BAT2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D569A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3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FF81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09E-02</w:t>
            </w:r>
          </w:p>
        </w:tc>
      </w:tr>
      <w:tr w:rsidR="000A2177" w:rsidRPr="00DE4DF8" w14:paraId="42981CAD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2DD4E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APA1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F6B1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4,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D0B9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13E-02</w:t>
            </w:r>
          </w:p>
        </w:tc>
      </w:tr>
      <w:tr w:rsidR="000A2177" w:rsidRPr="00DE4DF8" w14:paraId="08BB3D22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0006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IMD3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C497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4,6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4A999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3,92E-02</w:t>
            </w:r>
          </w:p>
        </w:tc>
      </w:tr>
      <w:tr w:rsidR="000A2177" w:rsidRPr="00DE4DF8" w14:paraId="399EA228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50012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TMA19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674A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2,7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756ED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4,08E-02</w:t>
            </w:r>
          </w:p>
        </w:tc>
      </w:tr>
      <w:tr w:rsidR="000A2177" w:rsidRPr="00DE4DF8" w14:paraId="17B50157" w14:textId="77777777" w:rsidTr="00C56603">
        <w:trPr>
          <w:trHeight w:val="293"/>
        </w:trPr>
        <w:tc>
          <w:tcPr>
            <w:tcW w:w="11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AD21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YER134C</w:t>
            </w:r>
          </w:p>
        </w:tc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1813C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-2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7C81E" w14:textId="77777777" w:rsidR="000A2177" w:rsidRPr="00DE4DF8" w:rsidRDefault="000A2177" w:rsidP="00C56603">
            <w:pPr>
              <w:spacing w:line="480" w:lineRule="auto"/>
              <w:rPr>
                <w:sz w:val="22"/>
                <w:szCs w:val="22"/>
              </w:rPr>
            </w:pPr>
            <w:r w:rsidRPr="00DE4DF8">
              <w:rPr>
                <w:sz w:val="22"/>
                <w:szCs w:val="22"/>
              </w:rPr>
              <w:t>4,68E-02</w:t>
            </w:r>
          </w:p>
        </w:tc>
      </w:tr>
    </w:tbl>
    <w:p w14:paraId="35E2D2ED" w14:textId="77777777" w:rsidR="00B95ECD" w:rsidRPr="000A2177" w:rsidRDefault="00000000">
      <w:pPr>
        <w:rPr>
          <w:lang w:val="en-GB"/>
        </w:rPr>
      </w:pPr>
    </w:p>
    <w:sectPr w:rsidR="00B95ECD" w:rsidRPr="000A21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77"/>
    <w:rsid w:val="000A2177"/>
    <w:rsid w:val="00223E5C"/>
    <w:rsid w:val="003F59FE"/>
    <w:rsid w:val="008E736E"/>
    <w:rsid w:val="00E5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36120"/>
  <w15:chartTrackingRefBased/>
  <w15:docId w15:val="{40489E19-58EB-4037-BC31-8A0384BB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1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5</Characters>
  <Application>Microsoft Office Word</Application>
  <DocSecurity>0</DocSecurity>
  <Lines>2</Lines>
  <Paragraphs>1</Paragraphs>
  <ScaleCrop>false</ScaleCrop>
  <Company>PLUS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rthaler Mark</dc:creator>
  <cp:keywords/>
  <dc:description/>
  <cp:lastModifiedBy>Rinnerthaler Mark</cp:lastModifiedBy>
  <cp:revision>1</cp:revision>
  <dcterms:created xsi:type="dcterms:W3CDTF">2023-07-03T13:35:00Z</dcterms:created>
  <dcterms:modified xsi:type="dcterms:W3CDTF">2023-07-03T13:36:00Z</dcterms:modified>
</cp:coreProperties>
</file>